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D67C2F">
      <w:r>
        <w:rPr>
          <w:rFonts w:hint="default"/>
        </w:rPr>
        <w:t xml:space="preserve">Table </w:t>
      </w:r>
      <w:r>
        <w:rPr>
          <w:rFonts w:hint="eastAsia"/>
          <w:lang w:val="en-US" w:eastAsia="zh-CN"/>
        </w:rPr>
        <w:t>S</w:t>
      </w:r>
      <w:r>
        <w:rPr>
          <w:rFonts w:hint="default"/>
        </w:rPr>
        <w:t>1. Data Collection Parameters</w:t>
      </w:r>
    </w:p>
    <w:tbl>
      <w:tblPr>
        <w:tblStyle w:val="4"/>
        <w:tblW w:w="815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93"/>
        <w:gridCol w:w="5966"/>
      </w:tblGrid>
      <w:tr w14:paraId="20CF63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2" w:hRule="atLeast"/>
          <w:tblHeader/>
        </w:trPr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126923A">
            <w:pPr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Category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AD1987B">
            <w:pPr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Parameters Collected</w:t>
            </w:r>
          </w:p>
        </w:tc>
      </w:tr>
      <w:tr w14:paraId="0C952F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23" w:hRule="atLeast"/>
        </w:trPr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717D0C0">
            <w:pPr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Demographic Characteristics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104EA73">
            <w:pPr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Age, gender</w:t>
            </w:r>
          </w:p>
        </w:tc>
      </w:tr>
      <w:tr w14:paraId="070150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2" w:hRule="atLeast"/>
        </w:trPr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161C62E">
            <w:pPr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Clinical Outcomes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CEDA4B2">
            <w:pPr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30-day, 60-day, 90-day, and 180-day mortality status</w:t>
            </w:r>
          </w:p>
        </w:tc>
      </w:tr>
      <w:tr w14:paraId="3106AC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23" w:hRule="atLeast"/>
        </w:trPr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DBC65EF">
            <w:pPr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Microbiological Data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5C8FBE4">
            <w:pPr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Pathogen identification (CRKP/CSKP), specimen type, antimicrobial susceptibility testing results</w:t>
            </w:r>
          </w:p>
        </w:tc>
      </w:tr>
      <w:tr w14:paraId="1CA420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23" w:hRule="atLeast"/>
        </w:trPr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02594F9">
            <w:pPr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Blood Routine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675E86A">
            <w:pPr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RBC, WBC, PLT, MON%, LYM%, EOS%, BAS%, NEU%, HGB, HCT, MCH, MCHC, MCV, MPV, PDW, RDW</w:t>
            </w:r>
          </w:p>
        </w:tc>
      </w:tr>
      <w:tr w14:paraId="74EC85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2" w:hRule="atLeast"/>
        </w:trPr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2F33AC7">
            <w:pPr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Liver Function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BC924B6">
            <w:pPr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ALT, AST, ALB, TP, TBIL</w:t>
            </w:r>
          </w:p>
        </w:tc>
      </w:tr>
      <w:tr w14:paraId="70B966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2" w:hRule="atLeast"/>
        </w:trPr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CEBBA37">
            <w:pPr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Renal Function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71E58A3">
            <w:pPr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UA, UREA, CREA</w:t>
            </w:r>
          </w:p>
        </w:tc>
      </w:tr>
      <w:tr w14:paraId="3AD12C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2" w:hRule="atLeast"/>
        </w:trPr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A5A3D7D">
            <w:pPr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Cardiac Biomarkers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C8CD1AD">
            <w:pPr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LDH, HBDH, CK, CK-MB</w:t>
            </w:r>
          </w:p>
        </w:tc>
      </w:tr>
      <w:tr w14:paraId="64FC8B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23" w:hRule="atLeast"/>
        </w:trPr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9CB6F01">
            <w:pPr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Electrolytes and Metabolism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BE94CBB">
            <w:pPr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GLU, K, Na, CO2CP</w:t>
            </w:r>
          </w:p>
        </w:tc>
      </w:tr>
      <w:tr w14:paraId="6120E9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2" w:hRule="atLeast"/>
        </w:trPr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3597BD8">
            <w:pPr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Inflammatory Markers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7420040">
            <w:pPr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PCT, IL-6, CRP</w:t>
            </w:r>
          </w:p>
        </w:tc>
      </w:tr>
      <w:tr w14:paraId="270B12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2" w:hRule="atLeast"/>
        </w:trPr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F1C21FC">
            <w:pPr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Coagulation Panel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DA6F023">
            <w:pPr>
              <w:rPr>
                <w:rFonts w:hint="default"/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PT, PT-INR, PTA, TT, APTT, AT3, D-D, FBG, FDP</w:t>
            </w:r>
          </w:p>
        </w:tc>
      </w:tr>
    </w:tbl>
    <w:p w14:paraId="18F7B481"/>
    <w:p w14:paraId="4302D286">
      <w:r>
        <w:rPr>
          <w:rFonts w:hint="default"/>
        </w:rPr>
        <w:t xml:space="preserve">Table </w:t>
      </w:r>
      <w:r>
        <w:rPr>
          <w:rFonts w:hint="eastAsia"/>
          <w:lang w:val="en-US" w:eastAsia="zh-CN"/>
        </w:rPr>
        <w:t>S2</w:t>
      </w:r>
      <w:r>
        <w:rPr>
          <w:rFonts w:hint="default"/>
        </w:rPr>
        <w:t xml:space="preserve">. </w:t>
      </w:r>
      <w:r>
        <w:t>Package Selection</w:t>
      </w:r>
    </w:p>
    <w:tbl>
      <w:tblPr>
        <w:tblW w:w="815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38"/>
        <w:gridCol w:w="2049"/>
        <w:gridCol w:w="4572"/>
      </w:tblGrid>
      <w:tr w14:paraId="0F9C65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347CFB2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Package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183EA88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Primary Funct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DD43371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Selection Rationale</w:t>
            </w:r>
          </w:p>
        </w:tc>
      </w:tr>
      <w:tr w14:paraId="3E3BB2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ED53906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xgboost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7DB165C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Machine learning (XGBoost)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B71C475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Efficient gradient boosting implementation with built-in cross-validation and regularization</w:t>
            </w:r>
          </w:p>
        </w:tc>
      </w:tr>
      <w:tr w14:paraId="66A7F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422E1AF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glmnet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600ADCD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Logistic regression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AA8E33F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Lasso regularization for variable selection and multicollinearity handling</w:t>
            </w:r>
          </w:p>
        </w:tc>
      </w:tr>
      <w:tr w14:paraId="3233E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F2EF0DB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pROC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66FCF3F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ROC analysis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0C76FBF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Comprehensive ROC visualization with bootstrapped confidence intervals</w:t>
            </w:r>
          </w:p>
        </w:tc>
      </w:tr>
      <w:tr w14:paraId="1FE068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E2D8AEB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caret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F463A6F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Data partitioning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E4B4420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Stratified data splitting for consistent outcome distribution</w:t>
            </w:r>
          </w:p>
        </w:tc>
      </w:tr>
      <w:tr w14:paraId="0F34F3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8B988AC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SHAPforxgboost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2119F0D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Model interpretation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0D4F982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SHAP value computation for global and individual-level explanation</w:t>
            </w:r>
          </w:p>
        </w:tc>
      </w:tr>
      <w:tr w14:paraId="392095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CFAE33C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rmda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90B330F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Decision curve analysis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77B483B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Clinical utility assessment across threshold probabilities</w:t>
            </w:r>
          </w:p>
        </w:tc>
      </w:tr>
      <w:tr w14:paraId="3470D7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659D87A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rms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CCF013F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Calibration assessment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E4C3827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Bias-corrected calibration curves with bootstrapping</w:t>
            </w:r>
          </w:p>
        </w:tc>
      </w:tr>
      <w:tr w14:paraId="46F43A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FBA528F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tableone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F9A132D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Descriptive statistics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64F6EF2">
            <w:pP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Efficient generation of well-formatted baseline characteristic tables</w:t>
            </w:r>
          </w:p>
        </w:tc>
      </w:tr>
      <w:bookmarkEnd w:id="0"/>
    </w:tbl>
    <w:p w14:paraId="23D66486">
      <w:pPr>
        <w:rPr>
          <w:b w:val="0"/>
          <w:bCs w:val="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0D0E9A"/>
    <w:rsid w:val="3B4E14F1"/>
    <w:rsid w:val="40A23AA8"/>
    <w:rsid w:val="4A0D0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rPr>
      <w:sz w:val="24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TML Code"/>
    <w:basedOn w:val="5"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1</Words>
  <Characters>1942</Characters>
  <Lines>0</Lines>
  <Paragraphs>0</Paragraphs>
  <TotalTime>6</TotalTime>
  <ScaleCrop>false</ScaleCrop>
  <LinksUpToDate>false</LinksUpToDate>
  <CharactersWithSpaces>214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1T06:47:00Z</dcterms:created>
  <dc:creator>WPS_1764425941</dc:creator>
  <cp:lastModifiedBy>WPS_1764425941</cp:lastModifiedBy>
  <dcterms:modified xsi:type="dcterms:W3CDTF">2026-02-22T19:40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08CD34C395FC4A028EFC5BD7D6640FD3_11</vt:lpwstr>
  </property>
  <property fmtid="{D5CDD505-2E9C-101B-9397-08002B2CF9AE}" pid="4" name="KSOTemplateDocerSaveRecord">
    <vt:lpwstr>eyJoZGlkIjoiYzQ3MzhlNGJlZjlkZjNmY2QxYTkyZGQ0NTk0MWQ3ZWMiLCJ1c2VySWQiOiIxNzc2NDk4ODAzIn0=</vt:lpwstr>
  </property>
</Properties>
</file>